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280"/>
        <w:outlineLvl w:val="0"/>
        <w:rPr>
          <w:b/>
          <w:b/>
        </w:rPr>
      </w:pPr>
      <w:r>
        <w:rPr>
          <w:b/>
        </w:rPr>
        <w:t>Participating trials and the recruitment process</w:t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outlineLvl w:val="0"/>
        <w:rPr>
          <w:b/>
          <w:b/>
        </w:rPr>
      </w:pPr>
      <w:r>
        <w:rPr>
          <w:b/>
        </w:rPr>
        <w:t xml:space="preserve">MASCOT – </w:t>
      </w:r>
      <w:r>
        <w:rPr>
          <w:b/>
          <w:i/>
        </w:rPr>
        <w:t>Management of asthma in school age children on therap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>
          <w:b/>
        </w:rPr>
        <w:t xml:space="preserve">Summary: </w:t>
      </w:r>
      <w:r>
        <w:rPr/>
        <w:t>Double-blinded RCT comparing the add-on treatments salmeterol (long acting beta</w:t>
      </w:r>
      <w:r>
        <w:rPr>
          <w:vertAlign w:val="subscript"/>
        </w:rPr>
        <w:t xml:space="preserve">2 </w:t>
      </w:r>
      <w:r>
        <w:rPr/>
        <w:t>agonist) and montelukast (leukotriene receptor antagonist) for young people whose asthma was poorly controlled with fluticasone (low-dose inhaled corticosteroid)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b/>
          <w:b/>
        </w:rPr>
      </w:pPr>
      <w:r>
        <w:rPr>
          <w:b/>
        </w:rPr>
        <w:t xml:space="preserve">Population: </w:t>
      </w:r>
      <w:r>
        <w:rPr/>
        <w:t>6 – 15 year olds whose asthma was poorly controlled with fluticasone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>
          <w:b/>
        </w:rPr>
        <w:t xml:space="preserve">Trial arms: </w:t>
      </w:r>
      <w:r>
        <w:rPr/>
        <w:t>i) Inhaled fluticasone + placebo tablet; ii) inhaled fluticasone and salmeterol (combined inhaler) + placebo tablet; iii) inhaled fluticasone + montelukast tablet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b/>
          <w:b/>
        </w:rPr>
      </w:pPr>
      <w:r>
        <w:rPr>
          <w:b/>
        </w:rPr>
        <w:t xml:space="preserve">Treatment period: </w:t>
      </w:r>
      <w:r>
        <w:rPr/>
        <w:t>Four week run-in period during which families were provided with information about asthma and its management, followed by a 48 week treatment phase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b/>
          <w:b/>
        </w:rPr>
      </w:pPr>
      <w:r>
        <w:rPr>
          <w:b/>
        </w:rPr>
        <w:t xml:space="preserve">Recruitment process: </w:t>
      </w:r>
      <w:r>
        <w:rPr/>
        <w:t>Initial approach usually via letter from the GP or by a doctor when the child was attending a secondary care centre. Interested families received Participant Information Leaflets (PILs) and a telephone call from a research nurse before attending an appointment specifically arranged to discuss trial entry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outlineLvl w:val="0"/>
        <w:rPr>
          <w:b/>
          <w:b/>
        </w:rPr>
      </w:pPr>
      <w:r>
        <w:rPr>
          <w:b/>
        </w:rPr>
        <w:t xml:space="preserve">MENDS – </w:t>
      </w:r>
      <w:r>
        <w:rPr>
          <w:b/>
          <w:i/>
        </w:rPr>
        <w:t>The use of melatonin in children with neurodevelopmental disorders and impaired sleep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>
          <w:b/>
        </w:rPr>
        <w:t xml:space="preserve">Summary: </w:t>
      </w:r>
      <w:r>
        <w:rPr/>
        <w:t>Double-blinded RCT of melatonin in young people aged 3-15 years with neurodevelopmental disorders and impaired sleep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>
          <w:b/>
        </w:rPr>
        <w:t xml:space="preserve">Population: </w:t>
      </w:r>
      <w:r>
        <w:rPr/>
        <w:t>3-15 year olds with neurodevelopmental disorders and impaired sleep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>
          <w:b/>
        </w:rPr>
        <w:t xml:space="preserve">Trial arms: </w:t>
      </w:r>
      <w:r>
        <w:rPr/>
        <w:t>i) Melatonin; ii) placebo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b/>
          <w:b/>
        </w:rPr>
      </w:pPr>
      <w:r>
        <w:rPr>
          <w:b/>
        </w:rPr>
        <w:t xml:space="preserve">Treatment period: </w:t>
      </w:r>
      <w:r>
        <w:rPr/>
        <w:t xml:space="preserve">4 week behavioural intervention (sleep management techniques) followed by 12 week treatment period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>
          <w:b/>
        </w:rPr>
        <w:t xml:space="preserve">Recruitment process: </w:t>
      </w:r>
      <w:r>
        <w:rPr/>
        <w:t xml:space="preserve">Parents were usually told about MENDs by their community paediatrician at a routine clinic visit.  They received PILs by post and had a telephone conversation with a research nurse before attending an appointment with the nurse and paediatric neurologist specifically arranged to discuss trial entry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b/>
          <w:b/>
          <w:i/>
          <w:i/>
        </w:rPr>
      </w:pPr>
      <w:r>
        <w:rPr>
          <w:b/>
        </w:rPr>
        <w:t xml:space="preserve">POP – </w:t>
      </w:r>
      <w:r>
        <w:rPr>
          <w:b/>
          <w:i/>
        </w:rPr>
        <w:t>Prevention and treatment of steroid-induced osteopaenia in children and adolescents with rheumatic diseas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b/>
          <w:b/>
        </w:rPr>
      </w:pPr>
      <w:r>
        <w:rPr>
          <w:b/>
        </w:rPr>
        <w:t xml:space="preserve">Summary: </w:t>
      </w:r>
      <w:r>
        <w:rPr/>
        <w:t xml:space="preserve">Double-blinded RCT to investigate if the bisphosphonate risedronate or the Vit D analogue 1-alphaphydroxycholecalciferol were better than placebo in preventing/reducing bone loss in young people with rheumatic diseases treated with corticosteroids. </w:t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outlineLvl w:val="0"/>
        <w:rPr/>
      </w:pPr>
      <w:r>
        <w:rPr>
          <w:b/>
        </w:rPr>
        <w:t xml:space="preserve">Population: </w:t>
      </w:r>
      <w:r>
        <w:rPr/>
        <w:t>4-18 year olds with rheumatic diseases treated with corticosteroid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b/>
          <w:b/>
        </w:rPr>
      </w:pPr>
      <w:r>
        <w:rPr>
          <w:b/>
        </w:rPr>
        <w:t xml:space="preserve">Trial arms: </w:t>
      </w:r>
      <w:r>
        <w:rPr/>
        <w:t xml:space="preserve">i) Risedronate (2n children); ii) one alpha (2n children); iii) placebo (2n children, n children received risedronate placebo, n received one alpha placebo). All groups received calcium and vitamin D supplementation daily. </w:t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outlineLvl w:val="0"/>
        <w:rPr/>
      </w:pPr>
      <w:r>
        <w:rPr>
          <w:b/>
        </w:rPr>
        <w:t xml:space="preserve">Treatment period: </w:t>
      </w:r>
      <w:r>
        <w:rPr/>
        <w:t>52 week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>
          <w:b/>
        </w:rPr>
        <w:t xml:space="preserve">Recruitment process: </w:t>
      </w:r>
      <w:r>
        <w:rPr/>
        <w:t>POP was usually briefly introduced to families by a member of the clinical team responsible for the child’s care. POP’s design allowed considerable flexibility so practitioners could select an appropriate time to approach the family. After the initial introduction a more in-depth discussion was arranged to coincide with a routine hospital visit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outlineLvl w:val="0"/>
        <w:rPr/>
      </w:pPr>
      <w:r>
        <w:rPr>
          <w:b/>
        </w:rPr>
        <w:t xml:space="preserve">TIPIT - </w:t>
      </w:r>
      <w:r>
        <w:rPr>
          <w:b/>
          <w:i/>
        </w:rPr>
        <w:t>A randomised controlled trial of thyroxine in pre-term infants under 28 weeks’ gesta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>
          <w:b/>
        </w:rPr>
        <w:t xml:space="preserve">Summary: </w:t>
      </w:r>
      <w:r>
        <w:rPr/>
        <w:t xml:space="preserve">Double-blinded RCT of thyroid hormone supplementation in babies born under 28 weeks’ gestation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>
          <w:b/>
        </w:rPr>
        <w:t xml:space="preserve">Population: </w:t>
      </w:r>
      <w:r>
        <w:rPr/>
        <w:t>Pre-term infants under 28 weeks’ gesta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>
          <w:b/>
        </w:rPr>
        <w:t xml:space="preserve">Trial arms: </w:t>
      </w:r>
      <w:r>
        <w:rPr/>
        <w:t>i) Thyroxine; ii) placebo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>
          <w:b/>
          <w:b/>
        </w:rPr>
      </w:pPr>
      <w:r>
        <w:rPr>
          <w:b/>
        </w:rPr>
        <w:t xml:space="preserve">Treatment period: </w:t>
      </w:r>
      <w:r>
        <w:rPr/>
        <w:t xml:space="preserve">Trial medication commenced within 5 days of birth and was given every day, through an IV or feeding tube, until the baby was 32 weeks, with follow-up until the baby went home.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0"/>
        <w:rPr/>
      </w:pPr>
      <w:r>
        <w:rPr>
          <w:b/>
        </w:rPr>
        <w:t xml:space="preserve">Recruitment process: </w:t>
      </w:r>
      <w:r>
        <w:rPr/>
        <w:t xml:space="preserve">TIPIT was initially introduced to parents by a practitioner, usually on the neonatal unit or at the mother’s bedside and frequently by a practitioner who was not otherwise involved in a baby’s care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7:08:00Z</dcterms:created>
  <dc:creator>Computing Services</dc:creator>
  <dc:description/>
  <cp:keywords/>
  <dc:language>en-US</dc:language>
  <cp:lastModifiedBy>Computing Services</cp:lastModifiedBy>
  <dcterms:modified xsi:type="dcterms:W3CDTF">2011-06-17T17:08:00Z</dcterms:modified>
  <cp:revision>2</cp:revision>
  <dc:subject/>
  <dc:title/>
</cp:coreProperties>
</file>